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C29" w:rsidRDefault="000E2912" w:rsidP="00100C29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 S1</w:t>
      </w:r>
      <w:r w:rsidR="00100C29" w:rsidRPr="00A4167C">
        <w:rPr>
          <w:rFonts w:ascii="Times New Roman" w:hAnsi="Times New Roman" w:cs="Times New Roman"/>
          <w:b/>
          <w:szCs w:val="21"/>
        </w:rPr>
        <w:t>.</w:t>
      </w:r>
      <w:r w:rsidR="00100C29" w:rsidRPr="00184EDD">
        <w:rPr>
          <w:rFonts w:ascii="Times New Roman" w:hAnsi="Times New Roman" w:cs="Times New Roman"/>
          <w:szCs w:val="21"/>
        </w:rPr>
        <w:t xml:space="preserve"> </w:t>
      </w:r>
      <w:r w:rsidR="00100C29">
        <w:rPr>
          <w:rFonts w:ascii="Times New Roman" w:hAnsi="Times New Roman" w:cs="Times New Roman" w:hint="eastAsia"/>
          <w:szCs w:val="21"/>
        </w:rPr>
        <w:t>P</w:t>
      </w:r>
      <w:r w:rsidR="00100C29" w:rsidRPr="00184EDD">
        <w:rPr>
          <w:rFonts w:ascii="Times New Roman" w:hAnsi="Times New Roman" w:cs="Times New Roman"/>
          <w:szCs w:val="21"/>
        </w:rPr>
        <w:t>rimers used for RPGR amplification and sequencing.</w:t>
      </w:r>
    </w:p>
    <w:p w:rsidR="00100C29" w:rsidRPr="00184EDD" w:rsidRDefault="00100C29" w:rsidP="00100C29">
      <w:pPr>
        <w:spacing w:line="480" w:lineRule="auto"/>
        <w:rPr>
          <w:rFonts w:ascii="Times New Roman" w:hAnsi="Times New Roman" w:cs="Times New Roman"/>
          <w:szCs w:val="21"/>
        </w:rPr>
      </w:pPr>
    </w:p>
    <w:tbl>
      <w:tblPr>
        <w:tblStyle w:val="-2"/>
        <w:tblW w:w="10861" w:type="dxa"/>
        <w:tblInd w:w="-1270" w:type="dxa"/>
        <w:tblLook w:val="04A0"/>
      </w:tblPr>
      <w:tblGrid>
        <w:gridCol w:w="3490"/>
        <w:gridCol w:w="3250"/>
        <w:gridCol w:w="3216"/>
        <w:gridCol w:w="905"/>
      </w:tblGrid>
      <w:tr w:rsidR="00100C29" w:rsidRPr="004F42D0" w:rsidTr="007530C2">
        <w:trPr>
          <w:cnfStyle w:val="100000000000"/>
          <w:trHeight w:val="630"/>
        </w:trPr>
        <w:tc>
          <w:tcPr>
            <w:cnfStyle w:val="001000000000"/>
            <w:tcW w:w="10861" w:type="dxa"/>
            <w:gridSpan w:val="4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. Primers used for RPGR amplification and sequencing.</w:t>
            </w:r>
          </w:p>
        </w:tc>
      </w:tr>
      <w:tr w:rsidR="00100C29" w:rsidRPr="004F42D0" w:rsidTr="007530C2">
        <w:trPr>
          <w:cnfStyle w:val="000000100000"/>
          <w:trHeight w:val="600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rward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verse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duct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100C29" w:rsidRPr="004F42D0" w:rsidTr="007530C2">
        <w:trPr>
          <w:trHeight w:val="390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1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CGTCCTCTACAGCCTC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TTTCCCGTTCTCCCC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5</w:t>
            </w: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2&amp;3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GGCTTAAACATTGCCA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GGGATATTCAAATGCAA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9</w:t>
            </w: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4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AAAACCTCTGGTTTGCT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AAAGGCAAACGTGTACT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4</w:t>
            </w: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5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TGCTTGTTTTGCTTTAT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GGTTTACTGAGTTGGC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9</w:t>
            </w: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6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CAGGCTGTTCTGTGTTC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AGAAAGTCCCACCAAAG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4</w:t>
            </w: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7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CAAGAAAGGTCAAATGTA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ATAAAATGGTGGTCGCC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1</w:t>
            </w: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8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TCCCCAGAGGCACTTA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TGACATCATCGGCCTAT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7</w:t>
            </w: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9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CATGCAGGACCACAGAGA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GGAAGAGGCTAAAGGAGG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10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TCACCAAGCCAGTCTGT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ACCATTGTCTATATGCAA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3</w:t>
            </w: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11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GTTGTGGAGTGTTGGCA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TATTCCCGGATTTGAG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2</w:t>
            </w: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12&amp;13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ATTTCCCTGACATGAGG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AAGAGCAAATTTCAGCA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8</w:t>
            </w: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14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AGTGGCACAAATGATCCT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CCTCCATCACTTTCCTTT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2</w:t>
            </w: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15a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TGAAGTGGAAACTGACC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CATCTTGCCAGTGTTCT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5</w:t>
            </w: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16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CAATATCAAATCCCTCG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ACAAATAAGCCAAAGCC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4</w:t>
            </w: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17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CATTTGCAATCAGTCAG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GCTTGTTATGAGGATCATG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7</w:t>
            </w: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18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TGAGCTCTTTTCGTATTA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ATGCTAACCAAAGGAAAG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9</w:t>
            </w: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-exon-19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TGACTGCCTTTTGGT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ACAACACTTTAGGGAGA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4</w:t>
            </w: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 ORF15 PCR primers</w:t>
            </w:r>
          </w:p>
        </w:tc>
        <w:tc>
          <w:tcPr>
            <w:tcW w:w="325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GATCCTATCAGATGACC</w:t>
            </w:r>
          </w:p>
        </w:tc>
        <w:tc>
          <w:tcPr>
            <w:tcW w:w="3216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CTGACTGGCCATAATCG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0</w:t>
            </w: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 ORF15 reverse sequence primer 1</w:t>
            </w:r>
          </w:p>
        </w:tc>
        <w:tc>
          <w:tcPr>
            <w:tcW w:w="6466" w:type="dxa"/>
            <w:gridSpan w:val="2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CTGACTGGCCATAATCG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 ORF15 reverse sequence primer 2</w:t>
            </w:r>
          </w:p>
        </w:tc>
        <w:tc>
          <w:tcPr>
            <w:tcW w:w="6466" w:type="dxa"/>
            <w:gridSpan w:val="2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TGCCATATTTCACAGATCC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00C29" w:rsidRPr="004F42D0" w:rsidTr="007530C2">
        <w:trPr>
          <w:cnfStyle w:val="000000100000"/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 ORF15 reverse sequence primer 3</w:t>
            </w:r>
          </w:p>
        </w:tc>
        <w:tc>
          <w:tcPr>
            <w:tcW w:w="6466" w:type="dxa"/>
            <w:gridSpan w:val="2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TCCTCCTCTTCCCCCTCCCA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00C29" w:rsidRPr="004F42D0" w:rsidTr="007530C2">
        <w:trPr>
          <w:trHeight w:val="315"/>
        </w:trPr>
        <w:tc>
          <w:tcPr>
            <w:cnfStyle w:val="001000000000"/>
            <w:tcW w:w="3490" w:type="dxa"/>
            <w:noWrap/>
            <w:hideMark/>
          </w:tcPr>
          <w:p w:rsidR="00100C29" w:rsidRPr="004F42D0" w:rsidRDefault="00100C29" w:rsidP="00753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GR ORF15 reverse sequence primer 4</w:t>
            </w:r>
          </w:p>
        </w:tc>
        <w:tc>
          <w:tcPr>
            <w:tcW w:w="6466" w:type="dxa"/>
            <w:gridSpan w:val="2"/>
            <w:noWrap/>
            <w:hideMark/>
          </w:tcPr>
          <w:p w:rsidR="00100C29" w:rsidRPr="004F42D0" w:rsidRDefault="00100C29" w:rsidP="007530C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42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TCCTCCTCTTCCCCCTCA</w:t>
            </w:r>
          </w:p>
        </w:tc>
        <w:tc>
          <w:tcPr>
            <w:tcW w:w="905" w:type="dxa"/>
            <w:noWrap/>
            <w:hideMark/>
          </w:tcPr>
          <w:p w:rsidR="00100C29" w:rsidRPr="004F42D0" w:rsidRDefault="00100C29" w:rsidP="007530C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100C29" w:rsidRPr="00184EDD" w:rsidRDefault="00100C29" w:rsidP="00100C29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color w:val="auto"/>
          <w:kern w:val="2"/>
          <w:sz w:val="21"/>
          <w:szCs w:val="21"/>
        </w:rPr>
      </w:pPr>
    </w:p>
    <w:p w:rsidR="00A417A7" w:rsidRDefault="00A417A7"/>
    <w:sectPr w:rsidR="00A417A7" w:rsidSect="00EC196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439A" w:rsidRDefault="0052439A" w:rsidP="00CC0A42">
      <w:r>
        <w:separator/>
      </w:r>
    </w:p>
  </w:endnote>
  <w:endnote w:type="continuationSeparator" w:id="0">
    <w:p w:rsidR="0052439A" w:rsidRDefault="0052439A" w:rsidP="00CC0A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LHKN D+ Garamon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86422"/>
      <w:docPartObj>
        <w:docPartGallery w:val="Page Numbers (Bottom of Page)"/>
        <w:docPartUnique/>
      </w:docPartObj>
    </w:sdtPr>
    <w:sdtContent>
      <w:p w:rsidR="00495489" w:rsidRDefault="00CC0A42">
        <w:pPr>
          <w:pStyle w:val="a3"/>
          <w:jc w:val="center"/>
        </w:pPr>
        <w:r>
          <w:fldChar w:fldCharType="begin"/>
        </w:r>
        <w:r w:rsidR="00100C29">
          <w:instrText xml:space="preserve"> PAGE   \* MERGEFORMAT </w:instrText>
        </w:r>
        <w:r>
          <w:fldChar w:fldCharType="separate"/>
        </w:r>
        <w:r w:rsidR="000E2912" w:rsidRPr="000E2912">
          <w:rPr>
            <w:noProof/>
            <w:lang w:val="zh-CN"/>
          </w:rPr>
          <w:t>1</w:t>
        </w:r>
        <w:r>
          <w:fldChar w:fldCharType="end"/>
        </w:r>
      </w:p>
    </w:sdtContent>
  </w:sdt>
  <w:p w:rsidR="00495489" w:rsidRDefault="0052439A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439A" w:rsidRDefault="0052439A" w:rsidP="00CC0A42">
      <w:r>
        <w:separator/>
      </w:r>
    </w:p>
  </w:footnote>
  <w:footnote w:type="continuationSeparator" w:id="0">
    <w:p w:rsidR="0052439A" w:rsidRDefault="0052439A" w:rsidP="00CC0A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0C29"/>
    <w:rsid w:val="000E2912"/>
    <w:rsid w:val="00100C29"/>
    <w:rsid w:val="0052439A"/>
    <w:rsid w:val="007D7AF7"/>
    <w:rsid w:val="00A417A7"/>
    <w:rsid w:val="00CC0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C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100C29"/>
    <w:pPr>
      <w:widowControl w:val="0"/>
      <w:autoSpaceDE w:val="0"/>
      <w:autoSpaceDN w:val="0"/>
      <w:adjustRightInd w:val="0"/>
    </w:pPr>
    <w:rPr>
      <w:rFonts w:ascii="PLHKN D+ Garamond" w:eastAsia="PLHKN D+ Garamond" w:cs="PLHKN D+ Garamond"/>
      <w:color w:val="000000"/>
      <w:kern w:val="0"/>
      <w:sz w:val="24"/>
      <w:szCs w:val="24"/>
    </w:rPr>
  </w:style>
  <w:style w:type="paragraph" w:styleId="a3">
    <w:name w:val="footer"/>
    <w:basedOn w:val="a"/>
    <w:link w:val="Char"/>
    <w:uiPriority w:val="99"/>
    <w:unhideWhenUsed/>
    <w:rsid w:val="00100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100C29"/>
    <w:rPr>
      <w:sz w:val="18"/>
      <w:szCs w:val="18"/>
    </w:rPr>
  </w:style>
  <w:style w:type="table" w:styleId="-2">
    <w:name w:val="Light Shading Accent 2"/>
    <w:basedOn w:val="a1"/>
    <w:uiPriority w:val="60"/>
    <w:rsid w:val="00100C29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4</Words>
  <Characters>1283</Characters>
  <Application>Microsoft Office Word</Application>
  <DocSecurity>0</DocSecurity>
  <Lines>10</Lines>
  <Paragraphs>3</Paragraphs>
  <ScaleCrop>false</ScaleCrop>
  <Company>Lenovo (Beijing) Limited</Company>
  <LinksUpToDate>false</LinksUpToDate>
  <CharactersWithSpaces>1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13-10-24T03:20:00Z</dcterms:created>
  <dcterms:modified xsi:type="dcterms:W3CDTF">2013-12-10T01:30:00Z</dcterms:modified>
</cp:coreProperties>
</file>